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firstLine="5667"/>
        <w:jc w:val="left"/>
        <w:rPr>
          <w:b/>
          <w:b/>
          <w:sz w:val="24"/>
          <w:szCs w:val="20"/>
        </w:rPr>
      </w:pPr>
      <w:bookmarkStart w:id="0" w:name="OLE_LINK48"/>
      <w:bookmarkStart w:id="1" w:name="OLE_LINK47"/>
      <w:bookmarkStart w:id="2" w:name="OLE_LINK56"/>
      <w:bookmarkStart w:id="3" w:name="OLE_LINK55"/>
      <w:bookmarkEnd w:id="0"/>
      <w:bookmarkEnd w:id="1"/>
      <w:r>
        <w:rPr>
          <w:b/>
          <w:sz w:val="24"/>
          <w:szCs w:val="20"/>
        </w:rPr>
        <w:t xml:space="preserve">Table </w:t>
      </w:r>
      <w:r>
        <w:rPr>
          <w:b/>
          <w:sz w:val="24"/>
          <w:szCs w:val="20"/>
        </w:rPr>
        <w:t>S2</w:t>
      </w:r>
      <w:r>
        <w:rPr>
          <w:b/>
          <w:sz w:val="24"/>
          <w:szCs w:val="20"/>
        </w:rPr>
        <w:t>. Summary of previous studies (Part2)</w:t>
      </w:r>
      <w:bookmarkEnd w:id="2"/>
      <w:bookmarkEnd w:id="3"/>
      <w:r>
        <w:rPr>
          <w:b/>
          <w:sz w:val="24"/>
          <w:szCs w:val="20"/>
        </w:rPr>
        <w:t>.</w:t>
      </w:r>
    </w:p>
    <w:tbl>
      <w:tblPr>
        <w:tblW w:w="17011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"/>
        <w:gridCol w:w="392"/>
        <w:gridCol w:w="2268"/>
        <w:gridCol w:w="2268"/>
        <w:gridCol w:w="945"/>
        <w:gridCol w:w="472"/>
        <w:gridCol w:w="1508"/>
        <w:gridCol w:w="239"/>
        <w:gridCol w:w="380"/>
        <w:gridCol w:w="1417"/>
        <w:gridCol w:w="142"/>
        <w:gridCol w:w="1896"/>
        <w:gridCol w:w="797"/>
        <w:gridCol w:w="1418"/>
        <w:gridCol w:w="2693"/>
      </w:tblGrid>
      <w:tr>
        <w:trPr/>
        <w:tc>
          <w:tcPr>
            <w:tcW w:w="17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39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W (mm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IP(mm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H(mm)</w:t>
            </w:r>
          </w:p>
        </w:tc>
        <w:tc>
          <w:tcPr>
            <w:tcW w:w="61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IP(mm)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A(degrees)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(degrees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(mm)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  <w:r>
              <w:rPr>
                <w:sz w:val="20"/>
                <w:szCs w:val="20"/>
              </w:rPr>
              <w:t xml:space="preserve"> 2011 [26]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  <w:bookmarkStart w:id="4" w:name="OLE_LINK153"/>
            <w:bookmarkStart w:id="5" w:name="OLE_LINK151"/>
            <w:r>
              <w:rPr>
                <w:sz w:val="20"/>
                <w:szCs w:val="20"/>
              </w:rPr>
              <w:t>±</w:t>
            </w:r>
            <w:bookmarkEnd w:id="4"/>
            <w:bookmarkEnd w:id="5"/>
            <w:r>
              <w:rPr>
                <w:sz w:val="20"/>
                <w:szCs w:val="20"/>
              </w:rPr>
              <w:t>0.60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±0.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±0.6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39" w:type="dxa"/>
            <w:gridSpan w:val="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±1.6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±4.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±7.2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±1.42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  <w:highlight w:val="yellow"/>
              </w:rPr>
            </w:pPr>
            <w:bookmarkStart w:id="6" w:name="OLE_LINK150"/>
            <w:r>
              <w:rPr>
                <w:sz w:val="20"/>
                <w:szCs w:val="20"/>
              </w:rPr>
              <w:t>Wang</w:t>
            </w:r>
            <w:bookmarkEnd w:id="6"/>
            <w:r>
              <w:rPr>
                <w:sz w:val="20"/>
                <w:szCs w:val="20"/>
              </w:rPr>
              <w:t xml:space="preserve"> 2012 [31]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±0.82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±0.73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8±2.43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4±2.89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±1.7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Liu</w:t>
            </w:r>
            <w:r>
              <w:rPr>
                <w:sz w:val="20"/>
                <w:szCs w:val="20"/>
              </w:rPr>
              <w:t>2010[13]</w:t>
            </w:r>
            <w:r>
              <w:rPr>
                <w:sz w:val="20"/>
                <w:szCs w:val="20"/>
              </w:rPr>
              <w:t>(Asian/E</w:t>
            </w: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o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±0.57/5.17</w:t>
            </w:r>
            <w:bookmarkStart w:id="7" w:name="OLE_LINK166"/>
            <w:bookmarkStart w:id="8" w:name="OLE_LINK165"/>
            <w:r>
              <w:rPr>
                <w:sz w:val="20"/>
                <w:szCs w:val="20"/>
              </w:rPr>
              <w:t>±</w:t>
            </w:r>
            <w:bookmarkEnd w:id="7"/>
            <w:bookmarkEnd w:id="8"/>
            <w:r>
              <w:rPr>
                <w:sz w:val="20"/>
                <w:szCs w:val="20"/>
              </w:rPr>
              <w:t>0.31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±0.85/5.788±4.55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1±1.83/47.06±1.66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±0.83/33.34±0.96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Kayalioglu</w:t>
            </w:r>
            <w:r>
              <w:rPr>
                <w:sz w:val="20"/>
                <w:szCs w:val="20"/>
              </w:rPr>
              <w:t xml:space="preserve"> 2007 [25]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±0.76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±0.87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4±2.48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Zhu</w:t>
            </w:r>
            <w:r>
              <w:rPr>
                <w:sz w:val="20"/>
                <w:szCs w:val="20"/>
              </w:rPr>
              <w:t xml:space="preserve"> 2008 [24]</w:t>
            </w:r>
            <w:r>
              <w:rPr>
                <w:sz w:val="20"/>
                <w:szCs w:val="20"/>
              </w:rPr>
              <w:t xml:space="preserve"> 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±0.6/4.4±1.0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±0.5/5.7±0.4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±2.4/49.1±2.1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±1.0/28.2±1.1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Takeshi</w:t>
            </w:r>
            <w:r>
              <w:rPr>
                <w:sz w:val="20"/>
                <w:szCs w:val="20"/>
              </w:rPr>
              <w:t xml:space="preserve"> 2004 [35]</w:t>
            </w:r>
            <w:r>
              <w:rPr>
                <w:sz w:val="20"/>
                <w:szCs w:val="20"/>
              </w:rPr>
              <w:t xml:space="preserve"> 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±0.8/5.5±0.3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±3.56/48.6±4.5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±1.3/29.5±1.5</w:t>
            </w:r>
          </w:p>
        </w:tc>
      </w:tr>
      <w:tr>
        <w:trPr>
          <w:trHeight w:val="455" w:hRule="atLeast"/>
        </w:trPr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±0.88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0.4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±0.53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±0.9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.8±5.2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±7.4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±3.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±0.67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±0.54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2±2.85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2±3.09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8±1.15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(Asian/Euro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±0.60/5.31±0.3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±0.88/6.96±0.52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8±1.72/48.78±2.10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0±0.95/32/81±1.2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aliogl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±0.74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±0.79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±2.5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±0.6/4..4±0.9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±0.5/5.9±0.8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±2.5/52.1±3.0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±1.1/27.9±1.2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shi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±0.7/5.7±0.4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±4.6/50.7±4.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±1.5/29.5±1.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±1.00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±0.9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±0.72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±1.3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±5.9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±7.2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±1.9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36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±1.02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7±1.98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7±1.98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bookmarkStart w:id="9" w:name="OLE_LINK152"/>
            <w:r>
              <w:rPr>
                <w:sz w:val="20"/>
                <w:szCs w:val="20"/>
              </w:rPr>
              <w:t>1.16±1.23</w:t>
            </w:r>
            <w:bookmarkEnd w:id="9"/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8±0.98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(Asian/Euro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±0.55/5.66±0.30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±0.49/6.74±0.45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5±1.56/48.35±2.10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2±0.33/33.79±1.78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aliogl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±0.72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±1.1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3±2.67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±0.6/5.1±0.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±0.6/6.4±0.8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±2.3/48.3±2.7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±1.1/30.0±1.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shi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±0.5/6.1±0.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1±4.5/49.0±3.2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±1.7/30.2±2.6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±1.00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±0.8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±1.11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±2.1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±6.7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1±6.2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±2.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±0.98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9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±1.31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5±3.06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±2.32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3±1.42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(Asian/Euro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±0.51/5.99±0.43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±0.64/6.71±0.43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4±2.03/44.24±2.1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7±0.59/34.23±1.80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yaliogl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±0.93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±0.97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5±2.82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±0.6/5.4±0.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±0.6/6.7±0.9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±2.7/46.9±2.8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±1.3/30.8±1.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shi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±0.8/6.1±0.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±5.1/43.7±5.7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±2.4/30.5±2.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±0.71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±0.9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±0.68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±1.2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±8.3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7±8.5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±1.4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±1.14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±1.12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±2.83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2±3.16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1±1.5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(Asian/Euro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±0.49/6.64±0.6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±0.81/6.93±0.78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5±3.35/38.68±4.04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7±1.66/34.23±1.80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(M/F)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±0.7/6.3±0.7</w:t>
            </w:r>
          </w:p>
        </w:tc>
        <w:tc>
          <w:tcPr>
            <w:tcW w:w="141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±0.7/6.9±0.9</w:t>
            </w:r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±3.0/40.6±3.5</w:t>
            </w:r>
          </w:p>
        </w:tc>
        <w:tc>
          <w:tcPr>
            <w:tcW w:w="14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±1.1/31.7±1.3</w:t>
            </w:r>
          </w:p>
        </w:tc>
      </w:tr>
      <w:tr>
        <w:trPr/>
        <w:tc>
          <w:tcPr>
            <w:tcW w:w="56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napToGrid w:val="false"/>
              <w:spacing w:lineRule="auto" w:line="360"/>
              <w:ind w:first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Takeshi(M/F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±0.9/7.0±0.9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27" w:type="dxa"/>
            <w:gridSpan w:val="3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35" w:type="dxa"/>
            <w:gridSpan w:val="3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±5.4/33.9±3.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420"/>
                <w:tab w:val="left" w:pos="1494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±2.4/27.7±2.4</w:t>
            </w:r>
          </w:p>
        </w:tc>
      </w:tr>
    </w:tbl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sectPr>
      <w:type w:val="nextPage"/>
      <w:pgSz w:orient="landscape" w:w="17577" w:h="11906"/>
      <w:pgMar w:left="170" w:right="170" w:gutter="0" w:header="0" w:top="340" w:footer="0" w:bottom="3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2:01:00Z</dcterms:created>
  <dc:creator>JF</dc:creator>
  <dc:description/>
  <cp:keywords/>
  <dc:language>en-US</dc:language>
  <cp:lastModifiedBy>chenchun</cp:lastModifiedBy>
  <dcterms:modified xsi:type="dcterms:W3CDTF">2013-10-14T15:31:00Z</dcterms:modified>
  <cp:revision>17</cp:revision>
  <dc:subject/>
  <dc:title/>
</cp:coreProperties>
</file>